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114C6" w14:textId="77777777" w:rsidR="0040435D" w:rsidRPr="00E14A57" w:rsidRDefault="0040435D" w:rsidP="0040435D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14A57">
        <w:rPr>
          <w:rFonts w:ascii="Times New Roman" w:hAnsi="Times New Roman" w:cs="Times New Roman"/>
          <w:b/>
          <w:bCs/>
          <w:sz w:val="36"/>
          <w:szCs w:val="36"/>
        </w:rPr>
        <w:t>Supplemental file 2: A compendium of plant families used for medicinal purposes in West Africa</w:t>
      </w:r>
    </w:p>
    <w:p w14:paraId="1316E2A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  <w:sectPr w:rsidR="0040435D" w:rsidRPr="00E14A57" w:rsidSect="004043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01B16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  <w:highlight w:val="white"/>
        </w:rPr>
        <w:t>Alli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60]</w:t>
      </w:r>
    </w:p>
    <w:p w14:paraId="0BFE9D2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canth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27, 36, 39, 45, 48, 61] </w:t>
      </w:r>
    </w:p>
    <w:p w14:paraId="41DE81C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eastAsiaTheme="minorHAnsi" w:hAnsi="Times New Roman" w:cs="Times New Roman"/>
          <w:sz w:val="20"/>
          <w:szCs w:val="20"/>
        </w:rPr>
        <w:t>Aizo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15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1026A9F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lo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, 60] </w:t>
      </w:r>
    </w:p>
    <w:p w14:paraId="3653DC7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Amaranth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6, 24, 27, 32, 39, 60, 62] </w:t>
      </w:r>
    </w:p>
    <w:p w14:paraId="4A3DE31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Amaryllidaceae [39, 62] </w:t>
      </w:r>
    </w:p>
    <w:p w14:paraId="433D36E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nacard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32, 39, 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60</w:t>
      </w:r>
      <w:r w:rsidRPr="00E14A57">
        <w:rPr>
          <w:rFonts w:ascii="Times New Roman" w:hAnsi="Times New Roman" w:cs="Times New Roman"/>
          <w:sz w:val="20"/>
          <w:szCs w:val="20"/>
        </w:rPr>
        <w:t xml:space="preserve">-62] </w:t>
      </w:r>
    </w:p>
    <w:p w14:paraId="1E7118F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kern w:val="36"/>
          <w:sz w:val="20"/>
          <w:szCs w:val="20"/>
          <w:lang w:eastAsia="en-GB"/>
        </w:rPr>
      </w:pPr>
      <w:proofErr w:type="spellStart"/>
      <w:r w:rsidRPr="00E14A57">
        <w:rPr>
          <w:rFonts w:ascii="Times New Roman" w:eastAsia="Times New Roman" w:hAnsi="Times New Roman" w:cs="Times New Roman"/>
          <w:kern w:val="36"/>
          <w:sz w:val="20"/>
          <w:szCs w:val="20"/>
          <w:lang w:eastAsia="en-GB"/>
        </w:rPr>
        <w:t>Anisophylleaceae</w:t>
      </w:r>
      <w:proofErr w:type="spellEnd"/>
      <w:r w:rsidRPr="00E14A57">
        <w:rPr>
          <w:rFonts w:ascii="Times New Roman" w:eastAsia="Times New Roman" w:hAnsi="Times New Roman" w:cs="Times New Roman"/>
          <w:kern w:val="36"/>
          <w:sz w:val="20"/>
          <w:szCs w:val="20"/>
          <w:lang w:eastAsia="en-GB"/>
        </w:rPr>
        <w:t xml:space="preserve"> </w:t>
      </w:r>
      <w:r w:rsidRPr="00E14A57">
        <w:rPr>
          <w:rFonts w:ascii="Times New Roman" w:hAnsi="Times New Roman" w:cs="Times New Roman"/>
          <w:sz w:val="20"/>
          <w:szCs w:val="20"/>
        </w:rPr>
        <w:t>[58]</w:t>
      </w:r>
      <w:r w:rsidRPr="00E14A57">
        <w:rPr>
          <w:rFonts w:ascii="Times New Roman" w:eastAsia="Times New Roman" w:hAnsi="Times New Roman" w:cs="Times New Roman"/>
          <w:kern w:val="36"/>
          <w:sz w:val="20"/>
          <w:szCs w:val="20"/>
          <w:lang w:eastAsia="en-GB"/>
        </w:rPr>
        <w:t xml:space="preserve"> </w:t>
      </w:r>
    </w:p>
    <w:p w14:paraId="73D665C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nno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, 39, 45, 58] </w:t>
      </w:r>
    </w:p>
    <w:p w14:paraId="030CA00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no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60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662E5C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Ap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6B15217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pocy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, 39, 45, 58,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60</w:t>
      </w:r>
      <w:r w:rsidRPr="00E14A57">
        <w:rPr>
          <w:rFonts w:ascii="Times New Roman" w:hAnsi="Times New Roman" w:cs="Times New Roman"/>
          <w:sz w:val="20"/>
          <w:szCs w:val="20"/>
        </w:rPr>
        <w:t xml:space="preserve">- 62] </w:t>
      </w:r>
    </w:p>
    <w:p w14:paraId="24B0ADF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39] </w:t>
      </w:r>
    </w:p>
    <w:p w14:paraId="290F96C2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ra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] </w:t>
      </w:r>
    </w:p>
    <w:p w14:paraId="56174DC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Are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24, 39, 58,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60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70F485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Asclepiadaceae [15, 277, 32, 36,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60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0583B22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Asparag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53E139E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Asteraceae [24, 27, 36, 39, 45, 58,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60</w:t>
      </w:r>
      <w:r w:rsidRPr="00E14A57">
        <w:rPr>
          <w:rFonts w:ascii="Times New Roman" w:hAnsi="Times New Roman" w:cs="Times New Roman"/>
          <w:sz w:val="20"/>
          <w:szCs w:val="20"/>
        </w:rPr>
        <w:t xml:space="preserve">, 61] </w:t>
      </w:r>
    </w:p>
    <w:p w14:paraId="02782A3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Balani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6F95906" w14:textId="77777777" w:rsidR="0040435D" w:rsidRPr="00E14A57" w:rsidRDefault="0040435D" w:rsidP="004043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>Basellaceae</w:t>
      </w:r>
      <w:proofErr w:type="spellEnd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24]</w:t>
      </w:r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</w:p>
    <w:p w14:paraId="36D9267B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Bignoniaceae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16, 27, 36, 58, 60, 62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A60B5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eastAsiaTheme="minorHAnsi" w:hAnsi="Times New Roman" w:cs="Times New Roman"/>
          <w:sz w:val="20"/>
          <w:szCs w:val="20"/>
        </w:rPr>
        <w:t>Bombac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15, 27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0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40E979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Boraginaceae [27, 39, 47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0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EDB886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Brome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] </w:t>
      </w:r>
    </w:p>
    <w:p w14:paraId="570BAE0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eastAsiaTheme="minorHAnsi" w:hAnsi="Times New Roman" w:cs="Times New Roman"/>
          <w:sz w:val="20"/>
          <w:szCs w:val="20"/>
        </w:rPr>
        <w:t>Burser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15, 39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0</w:t>
      </w:r>
      <w:r w:rsidRPr="00E14A57">
        <w:rPr>
          <w:rFonts w:ascii="Times New Roman" w:hAnsi="Times New Roman" w:cs="Times New Roman"/>
          <w:sz w:val="20"/>
          <w:szCs w:val="20"/>
        </w:rPr>
        <w:t>-62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761F421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Caesalpiniaceae [32, 47] </w:t>
      </w:r>
    </w:p>
    <w:p w14:paraId="2838460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alophyl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] </w:t>
      </w:r>
    </w:p>
    <w:p w14:paraId="11E2446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Cannabaceae [58] </w:t>
      </w:r>
    </w:p>
    <w:p w14:paraId="30669AB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appa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0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6B4AA8B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appari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] </w:t>
      </w:r>
    </w:p>
    <w:p w14:paraId="2A37317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ari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39, 58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</w:p>
    <w:p w14:paraId="2271C36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  <w:highlight w:val="white"/>
        </w:rPr>
        <w:t>Caryophyll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60, 61] </w:t>
      </w:r>
    </w:p>
    <w:p w14:paraId="0162151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asuari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] </w:t>
      </w:r>
    </w:p>
    <w:p w14:paraId="2AD008EB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elast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32, 39, 58, 60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09F2F8F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hrysobala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, 58] </w:t>
      </w:r>
    </w:p>
    <w:p w14:paraId="4946CA2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leom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] </w:t>
      </w:r>
    </w:p>
    <w:p w14:paraId="3BC714C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lus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F73D73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ochlosperm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47]</w:t>
      </w:r>
    </w:p>
    <w:p w14:paraId="7A149ED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ombre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27, 37, 39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041F797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Compositae [32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683F418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onna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39, 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F380E1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Convolcu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56, 60] </w:t>
      </w:r>
    </w:p>
    <w:p w14:paraId="34816C3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Crassulaceae [24, 32, 39] </w:t>
      </w:r>
    </w:p>
    <w:p w14:paraId="6422188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Crassulaceae [39] </w:t>
      </w:r>
    </w:p>
    <w:p w14:paraId="0B12FD7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ucurbetaci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27, 36, 39, 45, 59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729331B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Cype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27, 39, 58, 60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13E852F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Dennstaedt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] </w:t>
      </w:r>
    </w:p>
    <w:p w14:paraId="52C39AD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Dichapeta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45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517B3B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Dillen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6955971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Dioscore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6, 39, 58, 60] </w:t>
      </w:r>
    </w:p>
    <w:p w14:paraId="13924EF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Ditlen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] </w:t>
      </w:r>
    </w:p>
    <w:p w14:paraId="6EECD62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Ebe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58, 60]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</w:p>
    <w:p w14:paraId="0EE0E11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Euphorbi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6, 24, 27,32, 39, 45, 58</w:t>
      </w:r>
      <w:r w:rsidRPr="00E14A57">
        <w:rPr>
          <w:rFonts w:ascii="Times New Roman" w:hAnsi="Times New Roman" w:cs="Times New Roman"/>
          <w:sz w:val="20"/>
          <w:szCs w:val="20"/>
        </w:rPr>
        <w:t>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-62] </w:t>
      </w:r>
    </w:p>
    <w:p w14:paraId="64276B3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eastAsiaTheme="minorHAnsi" w:hAnsi="Times New Roman" w:cs="Times New Roman"/>
          <w:sz w:val="20"/>
          <w:szCs w:val="20"/>
        </w:rPr>
        <w:t>Fab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15, 16, 24, 27, 39, 58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74A257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Flacourt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] </w:t>
      </w:r>
    </w:p>
    <w:p w14:paraId="528BBD9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Gentianaceae [58]</w:t>
      </w:r>
    </w:p>
    <w:p w14:paraId="55F60E2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Guttifer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61] </w:t>
      </w:r>
    </w:p>
    <w:p w14:paraId="5B8980A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Hyperi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58] </w:t>
      </w:r>
    </w:p>
    <w:p w14:paraId="451A418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Hypoxi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B50488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Icaci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</w:p>
    <w:p w14:paraId="71FB729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pacing w:val="2"/>
          <w:sz w:val="20"/>
          <w:szCs w:val="20"/>
          <w:highlight w:val="white"/>
        </w:rPr>
        <w:t>Iridaceae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62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687F0C" w14:textId="77777777" w:rsidR="0040435D" w:rsidRPr="00E14A57" w:rsidRDefault="0040435D" w:rsidP="004043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>Irvingiaceae</w:t>
      </w:r>
      <w:proofErr w:type="spellEnd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24]</w:t>
      </w:r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, </w:t>
      </w:r>
    </w:p>
    <w:p w14:paraId="01DEC80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Labiatae [32, 36] </w:t>
      </w:r>
    </w:p>
    <w:p w14:paraId="5AAB7D4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Lam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27, 39, 58, 60-62] </w:t>
      </w:r>
    </w:p>
    <w:p w14:paraId="7FF18EA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Lau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70FB155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Leguminosae [36, 37, 45, 47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B6F18C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Liliaceae [16, 45] </w:t>
      </w:r>
    </w:p>
    <w:p w14:paraId="20175B1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Loganiaceae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16, 32, 47, 58</w:t>
      </w:r>
      <w:r w:rsidRPr="00E14A57">
        <w:rPr>
          <w:rFonts w:ascii="Times New Roman" w:hAnsi="Times New Roman" w:cs="Times New Roman"/>
          <w:sz w:val="20"/>
          <w:szCs w:val="20"/>
        </w:rPr>
        <w:t>, 60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]</w:t>
      </w:r>
    </w:p>
    <w:p w14:paraId="3B0E93D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Loranth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6, 45, 58]</w:t>
      </w:r>
    </w:p>
    <w:p w14:paraId="394A7D1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  <w:highlight w:val="white"/>
        </w:rPr>
        <w:t>Lythr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62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ACC678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alpigh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7446ECD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Malv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24, 27, 32, 39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FF9E37A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aran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098AFA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elastoma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58, 60, 61] </w:t>
      </w:r>
    </w:p>
    <w:p w14:paraId="4C96E4C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Me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16, 27, 32, 39, 45, 47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53D32A4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Menisperm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6, 27, 39, 58,61] </w:t>
      </w:r>
    </w:p>
    <w:p w14:paraId="67093E3B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Mimosaceae [32] </w:t>
      </w:r>
    </w:p>
    <w:p w14:paraId="68A53AD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o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32, 60] </w:t>
      </w:r>
    </w:p>
    <w:p w14:paraId="25D043E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o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, 58] </w:t>
      </w:r>
    </w:p>
    <w:p w14:paraId="41C97B9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oring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7, 58, 60] </w:t>
      </w:r>
    </w:p>
    <w:p w14:paraId="699709B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Musaceae [39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25BFA8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yristi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16, 39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A8145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Myr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16, 27, 39, 45</w:t>
      </w:r>
      <w:r w:rsidRPr="00E14A57">
        <w:rPr>
          <w:rFonts w:ascii="Times New Roman" w:hAnsi="Times New Roman" w:cs="Times New Roman"/>
          <w:sz w:val="20"/>
          <w:szCs w:val="20"/>
        </w:rPr>
        <w:t>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20557F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Nyctagin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6, 24, 39] </w:t>
      </w:r>
    </w:p>
    <w:p w14:paraId="577CBC88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eastAsiaTheme="minorHAnsi" w:hAnsi="Times New Roman" w:cs="Times New Roman"/>
          <w:sz w:val="20"/>
          <w:szCs w:val="20"/>
        </w:rPr>
        <w:t>Nymphaeaceae</w:t>
      </w:r>
      <w:r w:rsidRPr="00E14A57">
        <w:rPr>
          <w:rFonts w:ascii="Times New Roman" w:hAnsi="Times New Roman" w:cs="Times New Roman"/>
          <w:sz w:val="20"/>
          <w:szCs w:val="20"/>
        </w:rPr>
        <w:t xml:space="preserve"> [15, 60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</w:p>
    <w:p w14:paraId="67598D9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Ola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7, 45, 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</w:p>
    <w:p w14:paraId="719AA29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  <w:highlight w:val="white"/>
        </w:rPr>
        <w:t>Onag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60]</w:t>
      </w:r>
    </w:p>
    <w:p w14:paraId="545B690B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Opi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7, 47, 58]</w:t>
      </w:r>
    </w:p>
    <w:p w14:paraId="51D9B93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Orchi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28A3543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Oxali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7]</w:t>
      </w:r>
    </w:p>
    <w:p w14:paraId="1CE3792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Palmae [32, 36] </w:t>
      </w:r>
    </w:p>
    <w:p w14:paraId="5DABDAE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an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8] </w:t>
      </w:r>
    </w:p>
    <w:p w14:paraId="24FACFC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apave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6, 39, 58] </w:t>
      </w:r>
    </w:p>
    <w:p w14:paraId="4501CDA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apilionae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47] </w:t>
      </w:r>
    </w:p>
    <w:p w14:paraId="713C2B2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assiflo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16, 32, 39, 58</w:t>
      </w:r>
      <w:r w:rsidRPr="00E14A57">
        <w:rPr>
          <w:rFonts w:ascii="Times New Roman" w:hAnsi="Times New Roman" w:cs="Times New Roman"/>
          <w:sz w:val="20"/>
          <w:szCs w:val="20"/>
        </w:rPr>
        <w:t>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]</w:t>
      </w:r>
      <w:r w:rsidRPr="00E14A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50780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Pedaliaceae [32] </w:t>
      </w:r>
    </w:p>
    <w:p w14:paraId="261A280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hyllanth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, 58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47E227B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ipe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6, 39, 58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5FD9A4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Plantaginaceae [58] </w:t>
      </w:r>
    </w:p>
    <w:p w14:paraId="6D148E9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Po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36, 39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48AE961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lastRenderedPageBreak/>
        <w:t>Polyga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CC1A1F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Portu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, 39, 60]</w:t>
      </w:r>
    </w:p>
    <w:p w14:paraId="5B703D60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  <w:highlight w:val="white"/>
        </w:rPr>
        <w:t>Primu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60] </w:t>
      </w:r>
    </w:p>
    <w:p w14:paraId="7BEF7D63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Rhamn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 32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2DAA4649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Rhizophoraceae [45], </w:t>
      </w:r>
    </w:p>
    <w:p w14:paraId="78573A27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Rubi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5, 16, 32, 39, 45, 58</w:t>
      </w:r>
      <w:r w:rsidRPr="00E14A57">
        <w:rPr>
          <w:rFonts w:ascii="Times New Roman" w:hAnsi="Times New Roman" w:cs="Times New Roman"/>
          <w:sz w:val="20"/>
          <w:szCs w:val="20"/>
        </w:rPr>
        <w:t>, 61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, 62] </w:t>
      </w:r>
    </w:p>
    <w:p w14:paraId="455EEFFD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Ru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27, 32, 39, 45, 58, 60-62] </w:t>
      </w:r>
    </w:p>
    <w:p w14:paraId="6629A6A2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Salicaceae [39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6EA7A0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Salvador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4C575A72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Sapind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27, 36, 39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E35985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Sapot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24, 27, 36, 58, 60] </w:t>
      </w:r>
    </w:p>
    <w:p w14:paraId="7921FBA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Selaginel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2] </w:t>
      </w:r>
    </w:p>
    <w:p w14:paraId="27C0ECE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Simaroubaceae [58] </w:t>
      </w:r>
    </w:p>
    <w:p w14:paraId="2F4DE1E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Smilac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, 60] </w:t>
      </w:r>
    </w:p>
    <w:p w14:paraId="59DFBE98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>Solanaceae [24, 27, 32, 36, 39, 45, 58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</w:p>
    <w:p w14:paraId="779FB418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Stercu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37, 60]</w:t>
      </w:r>
      <w:r w:rsidRPr="00E14A57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44CCE59E" w14:textId="77777777" w:rsidR="0040435D" w:rsidRPr="00E14A57" w:rsidRDefault="0040435D" w:rsidP="0040435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>Talinaceae</w:t>
      </w:r>
      <w:proofErr w:type="spellEnd"/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[24]</w:t>
      </w:r>
      <w:r w:rsidRPr="00E14A57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</w:p>
    <w:p w14:paraId="0391C3A1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Thymelae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58] </w:t>
      </w:r>
    </w:p>
    <w:p w14:paraId="0A0ABA2E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eastAsiaTheme="minorHAnsi" w:hAnsi="Times New Roman" w:cs="Times New Roman"/>
          <w:sz w:val="20"/>
          <w:szCs w:val="20"/>
        </w:rPr>
        <w:t>Tili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15, 36]</w:t>
      </w:r>
    </w:p>
    <w:p w14:paraId="58951D26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r w:rsidRPr="00E14A57">
        <w:rPr>
          <w:rFonts w:ascii="Times New Roman" w:hAnsi="Times New Roman" w:cs="Times New Roman"/>
          <w:spacing w:val="2"/>
          <w:sz w:val="20"/>
          <w:szCs w:val="20"/>
        </w:rPr>
        <w:t>Verbenaceae [16, 39, 58</w:t>
      </w:r>
      <w:r w:rsidRPr="00E14A57">
        <w:rPr>
          <w:rFonts w:ascii="Times New Roman" w:hAnsi="Times New Roman" w:cs="Times New Roman"/>
          <w:sz w:val="20"/>
          <w:szCs w:val="20"/>
        </w:rPr>
        <w:t>, 60- 62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] </w:t>
      </w:r>
    </w:p>
    <w:p w14:paraId="6B8C1B9C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14A57">
        <w:rPr>
          <w:rFonts w:ascii="Times New Roman" w:hAnsi="Times New Roman" w:cs="Times New Roman"/>
          <w:sz w:val="20"/>
          <w:szCs w:val="20"/>
        </w:rPr>
        <w:t xml:space="preserve">Vitaceae [58, 60, 61] </w:t>
      </w:r>
    </w:p>
    <w:p w14:paraId="790C2395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pacing w:val="2"/>
          <w:sz w:val="20"/>
          <w:szCs w:val="20"/>
        </w:rPr>
        <w:t>Zingiberaceae</w:t>
      </w:r>
      <w:proofErr w:type="spellEnd"/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 [16, 32, 36, 39, 45, 58</w:t>
      </w:r>
      <w:r w:rsidRPr="00E14A57">
        <w:rPr>
          <w:rFonts w:ascii="Times New Roman" w:hAnsi="Times New Roman" w:cs="Times New Roman"/>
          <w:sz w:val="20"/>
          <w:szCs w:val="20"/>
        </w:rPr>
        <w:t>, 60-62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 xml:space="preserve">] </w:t>
      </w:r>
    </w:p>
    <w:p w14:paraId="61BE0B54" w14:textId="77777777" w:rsidR="0040435D" w:rsidRPr="00E14A57" w:rsidRDefault="0040435D" w:rsidP="004043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14A57">
        <w:rPr>
          <w:rFonts w:ascii="Times New Roman" w:hAnsi="Times New Roman" w:cs="Times New Roman"/>
          <w:sz w:val="20"/>
          <w:szCs w:val="20"/>
        </w:rPr>
        <w:t>Zygophyllaceae</w:t>
      </w:r>
      <w:proofErr w:type="spellEnd"/>
      <w:r w:rsidRPr="00E14A57">
        <w:rPr>
          <w:rFonts w:ascii="Times New Roman" w:hAnsi="Times New Roman" w:cs="Times New Roman"/>
          <w:sz w:val="20"/>
          <w:szCs w:val="20"/>
        </w:rPr>
        <w:t xml:space="preserve"> [39, 45, 60</w:t>
      </w:r>
      <w:r w:rsidRPr="00E14A57">
        <w:rPr>
          <w:rFonts w:ascii="Times New Roman" w:hAnsi="Times New Roman" w:cs="Times New Roman"/>
          <w:spacing w:val="2"/>
          <w:sz w:val="20"/>
          <w:szCs w:val="20"/>
        </w:rPr>
        <w:t>, 62</w:t>
      </w:r>
      <w:r w:rsidRPr="00E14A57">
        <w:rPr>
          <w:rFonts w:ascii="Times New Roman" w:hAnsi="Times New Roman" w:cs="Times New Roman"/>
          <w:sz w:val="20"/>
          <w:szCs w:val="20"/>
        </w:rPr>
        <w:t>]</w:t>
      </w:r>
    </w:p>
    <w:p w14:paraId="52C58DA0" w14:textId="77777777" w:rsidR="0040435D" w:rsidRPr="00E14A57" w:rsidRDefault="0040435D" w:rsidP="0040435D">
      <w:pPr>
        <w:ind w:left="360"/>
        <w:rPr>
          <w:rFonts w:ascii="Times New Roman" w:hAnsi="Times New Roman" w:cs="Times New Roman"/>
          <w:sz w:val="20"/>
          <w:szCs w:val="20"/>
        </w:rPr>
      </w:pPr>
    </w:p>
    <w:p w14:paraId="7FD7137B" w14:textId="77777777" w:rsidR="0040435D" w:rsidRPr="00E14A57" w:rsidRDefault="0040435D" w:rsidP="0040435D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40435D" w:rsidRPr="00E14A57" w:rsidSect="0040435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9134626" w14:textId="77777777" w:rsidR="0040435D" w:rsidRPr="00E14A57" w:rsidRDefault="0040435D" w:rsidP="0040435D">
      <w:pPr>
        <w:rPr>
          <w:rFonts w:ascii="Times New Roman" w:hAnsi="Times New Roman" w:cs="Times New Roman"/>
          <w:sz w:val="20"/>
          <w:szCs w:val="20"/>
        </w:rPr>
      </w:pPr>
    </w:p>
    <w:p w14:paraId="7377125E" w14:textId="77777777" w:rsidR="0040435D" w:rsidRPr="00E14A57" w:rsidRDefault="0040435D" w:rsidP="0040435D">
      <w:pPr>
        <w:rPr>
          <w:rFonts w:ascii="Times New Roman" w:hAnsi="Times New Roman" w:cs="Times New Roman"/>
          <w:sz w:val="20"/>
          <w:szCs w:val="20"/>
        </w:rPr>
      </w:pPr>
    </w:p>
    <w:p w14:paraId="3A089603" w14:textId="77777777" w:rsidR="0040435D" w:rsidRPr="00E14A57" w:rsidRDefault="0040435D" w:rsidP="0040435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14A5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sectPr w:rsidR="0040435D" w:rsidRPr="00E14A57" w:rsidSect="0040435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EE513A"/>
    <w:multiLevelType w:val="hybridMultilevel"/>
    <w:tmpl w:val="40F2D1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9F6DCD"/>
    <w:multiLevelType w:val="hybridMultilevel"/>
    <w:tmpl w:val="27B82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407618">
    <w:abstractNumId w:val="1"/>
  </w:num>
  <w:num w:numId="2" w16cid:durableId="29132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5D"/>
    <w:rsid w:val="0040435D"/>
    <w:rsid w:val="006E2765"/>
    <w:rsid w:val="00A61B68"/>
    <w:rsid w:val="00E1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C61F"/>
  <w15:chartTrackingRefBased/>
  <w15:docId w15:val="{4E68565F-22D5-4643-8345-810E91A6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35D"/>
    <w:rPr>
      <w:rFonts w:eastAsiaTheme="minorEastAsia"/>
      <w:kern w:val="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3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3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3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3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3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3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3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3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2</cp:revision>
  <dcterms:created xsi:type="dcterms:W3CDTF">2024-06-26T07:14:00Z</dcterms:created>
  <dcterms:modified xsi:type="dcterms:W3CDTF">2024-06-26T07:14:00Z</dcterms:modified>
</cp:coreProperties>
</file>